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16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8"/>
        <w:gridCol w:w="895"/>
        <w:gridCol w:w="1005"/>
        <w:gridCol w:w="1005"/>
        <w:gridCol w:w="1428"/>
        <w:gridCol w:w="939"/>
      </w:tblGrid>
      <w:tr>
        <w:trPr>
          <w:trHeight w:val="1035" w:hRule="atLeast"/>
        </w:trPr>
        <w:tc>
          <w:tcPr>
            <w:tcW w:w="6160" w:type="dxa"/>
            <w:gridSpan w:val="6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Style w:val="StrongEmphasis"/>
              </w:rPr>
              <w:t xml:space="preserve">Additional file 5, Table S5. </w:t>
            </w:r>
            <w:r>
              <w:rPr/>
              <w:t xml:space="preserve">Comparison of codon usage in vB_BceM_Bc431v3 genes with that of </w:t>
            </w:r>
            <w:r>
              <w:rPr>
                <w:i/>
              </w:rPr>
              <w:t>Bacillus cereus</w:t>
            </w:r>
            <w:r>
              <w:rPr/>
              <w:t xml:space="preserve"> Q1. Those codons which are 50% more common in the phage are coloured orange.</w:t>
            </w:r>
          </w:p>
        </w:tc>
      </w:tr>
      <w:tr>
        <w:trPr>
          <w:trHeight w:val="1035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Amino acid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Codon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Fraction (Host)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Fraction (Phage)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Codon usage (Phage/host)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Phage tRNA present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Ala 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GCG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20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13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65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Ala 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GCA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43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44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.02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Ala 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GCT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31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34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.10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Ala 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GCC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6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9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.50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Arg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GG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4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6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.50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Arg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GA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15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16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.07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Arg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GT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37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18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49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Arg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GC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13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38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Arg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AGG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7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17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.43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Arg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AGA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25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38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.52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Asn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AAT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71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44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62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Asn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AAC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29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56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.93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Asp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GAT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81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54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67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Asp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GAC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19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46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.42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ys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TGT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74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60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81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ys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TGC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26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40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.54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Gln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AG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18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35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.94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Gln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AA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82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65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79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Glu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GAG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25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40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.6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Glu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GAA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75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60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80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Gly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GGG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14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14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.00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Gly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GGA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36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38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.06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Gly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GGT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37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40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.08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Gly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GGC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13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8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62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His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AT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77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55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71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His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AC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23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45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.96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Ile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ATA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21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25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.19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Ile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ATT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63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43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68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Ile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ATC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16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32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.00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Leu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TG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9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.00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Leu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TA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11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25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.27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Leu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TT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19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18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95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Leu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TC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7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.40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Leu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TTG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10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14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.40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Leu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TTA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52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28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54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Lys 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AAG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24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44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.83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 xml:space="preserve">Lys 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AAA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76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56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74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Met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ATG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.00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Phe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TTT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70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41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59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Phe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TTC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30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59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.97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Pro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CG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22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20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91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Pro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CA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48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31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65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Pro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CT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27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41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.52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Pro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CCC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3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9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3.00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Ser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TCG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8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10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.25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Ser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TCA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25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18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72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Ser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TCT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27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18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67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Ser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TCC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6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8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.33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Ser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AGT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25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28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.12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Ser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AGC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10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17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.70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Thr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ACG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24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22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92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Thr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ACA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49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39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80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Thr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ACT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22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27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.23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Thr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ACC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11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.20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Trp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TGG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.00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Tyr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TAT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75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46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61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Tyr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TAC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25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54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.16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9900" w:val="clear"/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Yes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Val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GTG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15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15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.00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Val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GTA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42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41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98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Val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GTT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35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33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94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Val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GTC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08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10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.25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Stop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TGA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15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31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2.07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Stop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TAG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16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25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1.56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Stop</w:t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TAA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69</w:t>
            </w:r>
          </w:p>
        </w:tc>
        <w:tc>
          <w:tcPr>
            <w:tcW w:w="10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44</w:t>
            </w:r>
          </w:p>
        </w:tc>
        <w:tc>
          <w:tcPr>
            <w:tcW w:w="14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0.64</w:t>
            </w:r>
          </w:p>
        </w:tc>
        <w:tc>
          <w:tcPr>
            <w:tcW w:w="9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2T21:20:00Z</dcterms:created>
  <dc:creator>kropinsk</dc:creator>
  <dc:description/>
  <cp:keywords/>
  <dc:language>en-US</dc:language>
  <cp:lastModifiedBy>kropinsk</cp:lastModifiedBy>
  <dcterms:modified xsi:type="dcterms:W3CDTF">2012-12-06T15:42:00Z</dcterms:modified>
  <cp:revision>10</cp:revision>
  <dc:subject/>
  <dc:title>Amino acid</dc:title>
</cp:coreProperties>
</file>